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1418"/>
        <w:gridCol w:w="1275"/>
        <w:gridCol w:w="1560"/>
        <w:gridCol w:w="1559"/>
        <w:gridCol w:w="1244"/>
        <w:gridCol w:w="1449"/>
      </w:tblGrid>
      <w:tr>
        <w:trPr>
          <w:trHeight w:val="23" w:hRule="atLeast"/>
        </w:trPr>
        <w:tc>
          <w:tcPr>
            <w:tcW w:w="1045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S2 Table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racts of propol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ropoli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eromonas hydrophil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TCC 4914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higella flexne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CC 919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Listeria monocytogen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TCC 191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taphylococcus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CC 25922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Bacillus subti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CC 6632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nterococcus faec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CC 29212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p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ept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f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</w:tr>
    </w:tbl>
    <w:p>
      <w:pPr>
        <w:pStyle w:val="Normal"/>
        <w:spacing w:lineRule="auto" w:line="240" w:before="0" w:after="0"/>
        <w:ind w:left="851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it-IT"/>
        </w:rPr>
        <w:t xml:space="preserve">Amp. - Ampicillin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it-IT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it-IT"/>
        </w:rPr>
        <w:t xml:space="preserve">Strept. - Streptomycin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it-IT"/>
        </w:rPr>
        <w:t xml:space="preserve">c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it-IT"/>
        </w:rPr>
        <w:t>Rif. - Rifampicin.</w:t>
      </w:r>
    </w:p>
    <w:p>
      <w:pPr>
        <w:pStyle w:val="Normal"/>
        <w:spacing w:lineRule="auto" w:line="240" w:before="0" w:after="0"/>
        <w:ind w:left="851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O - Orange type; B - Blue type of propolis,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–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not detect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9:32:00Z</dcterms:created>
  <dc:creator>PC MASTER</dc:creator>
  <dc:description/>
  <dc:language>en-US</dc:language>
  <cp:lastModifiedBy>NN</cp:lastModifiedBy>
  <dcterms:modified xsi:type="dcterms:W3CDTF">2016-05-10T19:32:00Z</dcterms:modified>
  <cp:revision>2</cp:revision>
  <dc:subject/>
  <dc:title/>
</cp:coreProperties>
</file>